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700A531F" w:rsidP="78C96492" w:rsidRDefault="700A531F" w14:paraId="4294A6B4" w14:textId="78CA0247">
      <w:pPr>
        <w:pStyle w:val="Heading2"/>
        <w:keepNext w:val="1"/>
        <w:keepLines w:val="1"/>
        <w:suppressLineNumbers w:val="0"/>
        <w:bidi w:val="0"/>
        <w:spacing w:before="160" w:beforeAutospacing="off" w:after="80" w:afterAutospacing="off" w:line="279" w:lineRule="auto"/>
        <w:ind w:left="0" w:right="0"/>
        <w:jc w:val="left"/>
      </w:pPr>
      <w:r w:rsidRPr="068FD13A" w:rsidR="700A531F">
        <w:rPr>
          <w:rFonts w:ascii="Aptos Display" w:hAnsi="Aptos Display" w:eastAsia="Aptos Display" w:cs="Aptos Display"/>
          <w:b w:val="0"/>
          <w:bCs w:val="0"/>
          <w:i w:val="0"/>
          <w:iCs w:val="0"/>
          <w:caps w:val="0"/>
          <w:smallCaps w:val="0"/>
          <w:noProof w:val="0"/>
          <w:color w:val="0F4761" w:themeColor="accent1" w:themeTint="FF" w:themeShade="BF"/>
          <w:sz w:val="32"/>
          <w:szCs w:val="32"/>
          <w:lang w:val="en-US"/>
        </w:rPr>
        <w:t>S</w:t>
      </w:r>
      <w:r w:rsidRPr="068FD13A" w:rsidR="63FC10D5">
        <w:rPr>
          <w:rFonts w:ascii="Aptos Display" w:hAnsi="Aptos Display" w:eastAsia="Aptos Display" w:cs="Aptos Display"/>
          <w:b w:val="0"/>
          <w:bCs w:val="0"/>
          <w:i w:val="0"/>
          <w:iCs w:val="0"/>
          <w:caps w:val="0"/>
          <w:smallCaps w:val="0"/>
          <w:noProof w:val="0"/>
          <w:color w:val="0F4761" w:themeColor="accent1" w:themeTint="FF" w:themeShade="BF"/>
          <w:sz w:val="32"/>
          <w:szCs w:val="32"/>
          <w:lang w:val="en-US"/>
        </w:rPr>
        <w:t>1</w:t>
      </w:r>
      <w:r w:rsidRPr="068FD13A" w:rsidR="700A531F">
        <w:rPr>
          <w:rFonts w:ascii="Aptos Display" w:hAnsi="Aptos Display" w:eastAsia="Aptos Display" w:cs="Aptos Display"/>
          <w:b w:val="0"/>
          <w:bCs w:val="0"/>
          <w:i w:val="0"/>
          <w:iCs w:val="0"/>
          <w:caps w:val="0"/>
          <w:smallCaps w:val="0"/>
          <w:noProof w:val="0"/>
          <w:color w:val="0F4761" w:themeColor="accent1" w:themeTint="FF" w:themeShade="BF"/>
          <w:sz w:val="32"/>
          <w:szCs w:val="32"/>
          <w:lang w:val="en-US"/>
        </w:rPr>
        <w:t xml:space="preserve"> Checklist – STROBE Reporting Checklist</w:t>
      </w:r>
    </w:p>
    <w:p xmlns:wp14="http://schemas.microsoft.com/office/word/2010/wordml" w:rsidP="2C801D07" wp14:paraId="3E07E6DD" wp14:textId="74934FEC">
      <w:pPr>
        <w:spacing w:before="180" w:after="18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C801D07" w:rsidR="41926C4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995"/>
        <w:gridCol w:w="4545"/>
        <w:gridCol w:w="2805"/>
      </w:tblGrid>
      <w:tr w:rsidR="2C801D07" w:rsidTr="19353D31" w14:paraId="7E902CB0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B5BED66" w14:textId="442461B2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56635B5" w14:textId="2534C00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tem Description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8DA398C" w14:textId="6AF30EF2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Location (or reason for not reporting)</w:t>
            </w:r>
          </w:p>
        </w:tc>
      </w:tr>
      <w:tr w:rsidR="2C801D07" w:rsidTr="19353D31" w14:paraId="6955CEC6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4A1CD631" w14:textId="2C940FE9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Title and abstract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7664E50" w14:textId="2DD6AD37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71BB948" w14:textId="31092658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C801D07" w:rsidTr="19353D31" w14:paraId="407731AF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760EF44" w14:textId="3681FA0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28191c1f981a4fb4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a. Indicate the study’s design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C7549F2" w14:textId="43447B4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ndicate the study’s design with a commonly used term in the title or the abstract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6D5CAC97" w14:textId="33E61F4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19353D31" w:rsidR="4FDB9B6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</w:tr>
      <w:tr w:rsidR="2C801D07" w:rsidTr="19353D31" w14:paraId="0146C751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5AEFFE4" w14:textId="585BA33F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980ce617620a48ef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b. Abstract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DFD498F" w14:textId="6011FD1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rovide in the abstract an informative and balanced summary of what was done and what was foun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49571E72" w14:textId="05E072D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6720E891" w:rsidR="2AFB448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</w:tr>
      <w:tr w:rsidR="2C801D07" w:rsidTr="19353D31" w14:paraId="29CCC3D2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4513D72" w14:textId="7DE9E11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0565E0D" w14:textId="33615966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B8911CA" w14:textId="299E93C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C801D07" w:rsidTr="19353D31" w14:paraId="3CD76229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410DE3B8" w14:textId="22B60B3C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78f0b35a13f14487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2. Background / rationale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E208198" w14:textId="2B589000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7502DC2B" w14:textId="14B7015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6720E891" w:rsidR="3A8AC5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</w:tr>
      <w:tr w:rsidR="2C801D07" w:rsidTr="19353D31" w14:paraId="565A7E86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9CDFAD0" w14:textId="33298070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8b5c5431ccb54595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3. Objective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F04DB02" w14:textId="43A206C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tate specific objectives, including any prespecified hypothese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73EB246D" w14:textId="5C7E3DE5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19353D31" w:rsidR="32D10E0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</w:tr>
      <w:tr w:rsidR="2C801D07" w:rsidTr="19353D31" w14:paraId="56F51E79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DFE595B" w14:textId="2FA1DF16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D5A64CD" w14:textId="7D41E35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8FA4587" w14:textId="766DF199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C801D07" w:rsidTr="19353D31" w14:paraId="0AB08E15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1C5C1D7" w14:textId="2E02645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d3e7af76f96e4d42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4. Study design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A6E096C" w14:textId="18FFEAEE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resent key elements of study design early in the paper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66972453" w14:textId="34DFBCFE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6720E891" w:rsidR="0B36179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</w:tr>
      <w:tr w:rsidR="2C801D07" w:rsidTr="19353D31" w14:paraId="1A0BC58D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E0FA616" w14:textId="784E8F7D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4686280c309d40fd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5. Setting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DC878FD" w14:textId="407E08E2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14D2BC8A" w14:textId="073B174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6720E891" w:rsidR="743FFF2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</w:tr>
      <w:tr w:rsidR="2C801D07" w:rsidTr="19353D31" w14:paraId="6D857EFA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686B462" w14:textId="170C4359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9585dfd4f5b94c5f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6a. Eligibility criteria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A5BEC8A" w14:textId="04063D8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hort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Give the eligibility criteria, and the sources and methods of selection of participants. Describe methods of follow-up.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ase-contro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Give the eligibility criteria, and the sources and methods of case ascertainment and control selection. Give the rationale for the choice of cases and controls.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ross-sectiona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Give the eligibility criteria, and the sources and methods of selection of participant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7C1E004E" w14:textId="017484BF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6720E891" w:rsidR="38D610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2C801D07" w:rsidTr="19353D31" w14:paraId="6997633C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3207A29" w14:textId="2A87BDD4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9fcfc58e4edc4332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6b. Matching criteria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956EC62" w14:textId="78A3B7F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hort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For matched studies, give matching criteria and number of exposed and unexposed.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se-contro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For matched studies, give matching criteria and the number of controls per case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5BFCDD5" w14:textId="6E7A6E99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/A</w:t>
            </w:r>
          </w:p>
        </w:tc>
      </w:tr>
      <w:tr w:rsidR="2C801D07" w:rsidTr="19353D31" w14:paraId="2E751855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B57EDAA" w14:textId="797BEE1F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73b0efb21c51455f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7. Variable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2E7FFFD" w14:textId="5E0B953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754C5B35" w14:textId="39760CB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6720E891" w:rsidR="15D59EB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2C801D07" w:rsidTr="19353D31" w14:paraId="499CDB1D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D31EE4D" w14:textId="57719D18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eb39a5061f224a87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8. Data sources / measurement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36E5FA0" w14:textId="46903877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or each variable of interest give sources of data and details of methods of assessment (measurement). Describe comparability of assessment methods if there is more than one group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C221253" w14:textId="42B2EC5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ge 7</w:t>
            </w:r>
          </w:p>
        </w:tc>
      </w:tr>
      <w:tr w:rsidR="2C801D07" w:rsidTr="19353D31" w14:paraId="53500469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B8061C6" w14:textId="7A3DFB2A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9c8a6074e80f4d29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9. Bia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2FC8198" w14:textId="72A4550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escribe any efforts to address potential sources of bia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65768192" w14:textId="2D252EB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6720E891" w:rsidR="31964B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2C801D07" w:rsidTr="19353D31" w14:paraId="1D08A410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71E5B91" w14:textId="18262D7E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ec6eeeeb77ef45e6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0. Study size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2B77E58" w14:textId="7F848D7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xplain how the study size was arrived at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3523B860" w14:textId="0785130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19353D31" w:rsidR="0F0A9CC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</w:t>
            </w:r>
          </w:p>
        </w:tc>
      </w:tr>
      <w:tr w:rsidR="2C801D07" w:rsidTr="19353D31" w14:paraId="70BE427D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6334584" w14:textId="4347906D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7e610078bfba42d9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1. Quantitative variable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21B63BA" w14:textId="6552B6A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61C28DD7" w14:textId="6FEA28B8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19353D31" w:rsidR="18CB447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8</w:t>
            </w:r>
          </w:p>
        </w:tc>
      </w:tr>
      <w:tr w:rsidR="2C801D07" w:rsidTr="19353D31" w14:paraId="2CF8C683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38A90A3" w14:textId="480B6AFA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73e6fd1f62e54e48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a. Statistical method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CAFDA5C" w14:textId="27B554B3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escribe all statistical methods, including those used to control for confounding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1961B25C" w14:textId="4552A5B2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19353D31" w:rsidR="2D61711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. 9</w:t>
            </w:r>
          </w:p>
        </w:tc>
      </w:tr>
      <w:tr w:rsidR="2C801D07" w:rsidTr="19353D31" w14:paraId="3B7954CF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E8171C7" w14:textId="6A75502C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c6f40fe49a834d14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b. Statistical methods – subgroups and interaction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2E7E45B" w14:textId="0132EED3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escribe any methods used to examine subgroups and interaction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350CC5DE" w14:textId="4DA822F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19353D31" w:rsidR="520A246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8, 9</w:t>
            </w:r>
          </w:p>
        </w:tc>
      </w:tr>
      <w:tr w:rsidR="2C801D07" w:rsidTr="19353D31" w14:paraId="535B9B8A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BF98A26" w14:textId="684ABD7F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1da5e4fd3bb744e3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c. Statistical methods – missing data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CE1BB47" w14:textId="697BC9C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xplain how missing data were address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38E0C207" w14:textId="01C4E8C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ge 1</w:t>
            </w:r>
            <w:r w:rsidRPr="6720E891" w:rsidR="2D2111E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</w:t>
            </w:r>
          </w:p>
        </w:tc>
      </w:tr>
      <w:tr w:rsidR="2C801D07" w:rsidTr="19353D31" w14:paraId="349E24BA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5878A9C" w14:textId="0D492A82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82445787922c4754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di. Statistical methods – loss to follow-up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8765BF5" w14:textId="2C8FCAD0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hort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If applicable, describe how loss to follow-up was address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4CAE7C8" w14:textId="7EF1350F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N/A</w:t>
            </w:r>
          </w:p>
        </w:tc>
      </w:tr>
      <w:tr w:rsidR="2C801D07" w:rsidTr="19353D31" w14:paraId="5E61A273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5551EDA" w14:textId="7A9C50A4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a47bc282386f49af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dii. Statistical methods – matching cases and control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CBC9DDF" w14:textId="5EFF687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se-contro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If applicable, explain how matching of cases and controls was address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B05F248" w14:textId="58543C04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N/A</w:t>
            </w:r>
          </w:p>
        </w:tc>
      </w:tr>
      <w:tr w:rsidR="2C801D07" w:rsidTr="19353D31" w14:paraId="7946FE27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87958A9" w14:textId="5980DF55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80b8e901322847b5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diii. Statistical methods – sampling strategy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839BFAF" w14:textId="0253E628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ross-sectiona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If applicable, describe analytical methods taking account of sampling strategy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54E1FD68" w14:textId="1A1C4F9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6720E891" w:rsidR="31F7E4F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</w:tr>
      <w:tr w:rsidR="2C801D07" w:rsidTr="19353D31" w14:paraId="0497E548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AE2B2E6" w14:textId="4188AC3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fc8df2ab97d24551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2e. Statistical methods – sensitivity analyse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B95135D" w14:textId="7B338D9B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escribe any sensitivity analyse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6D0408E7" w14:textId="0F3CA544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6720E891" w:rsidR="6B427F1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</w:t>
            </w:r>
          </w:p>
        </w:tc>
      </w:tr>
      <w:tr w:rsidR="2C801D07" w:rsidTr="19353D31" w14:paraId="543CBC54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5D8A6E1" w14:textId="0CDFB0A0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AA6F412" w14:textId="2AE70BC7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4380262" w14:textId="6D9E1D9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C801D07" w:rsidTr="19353D31" w14:paraId="1C45409A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1606028" w14:textId="45F6FCF8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f57f4280faaf416e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3a. Participant number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CE03F0F" w14:textId="02E2607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port the numbers of individuals at each stage of the study—e.g., numbers potentially eligible, examined for eligibility, confirmed eligible, included in the study, completing follow-up, and analysed; Consider use of a flow diagram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2D817CCB" w14:textId="03D395B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ge 1</w:t>
            </w:r>
            <w:r w:rsidRPr="19353D31" w:rsidR="0045415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</w:t>
            </w:r>
          </w:p>
        </w:tc>
      </w:tr>
      <w:tr w:rsidR="2C801D07" w:rsidTr="19353D31" w14:paraId="0D81048C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2DD339C" w14:textId="2FE1AE55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d0e30489b5764b93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3b. Participants – non-participation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6731063" w14:textId="5506AD3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Give reasons for non-participation at each stage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CC2E5DB" w14:textId="41D62F60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2C801D07" w:rsidTr="19353D31" w14:paraId="165FFD10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0B77A60" w14:textId="62900445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a26942e95c6c42d0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3c. Participants – flow diagram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61894CA" w14:textId="5F5B66A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sider use of a flow diagram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415E3805" w14:textId="7B108DBB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/A – Small sample size</w:t>
            </w:r>
          </w:p>
        </w:tc>
      </w:tr>
      <w:tr w:rsidR="2C801D07" w:rsidTr="19353D31" w14:paraId="7A71DDC3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7FFF517" w14:textId="7A22B965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bc127b2b3f5543f8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4a. Descriptive data – participant characteristic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C92352D" w14:textId="2F5EFF8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596A701D" w14:textId="718961BE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19353D31" w:rsidR="4CDE4A2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  <w:r w:rsidRPr="19353D31" w:rsidR="68BE227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2C801D07" w:rsidTr="19353D31" w14:paraId="45B4A453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72BEB19" w14:textId="69238B2C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f11d4d69bedf43d0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4b. Descriptive data – missing data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1C15D7C" w14:textId="74125CD3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dicate the number of participants with missing data for each variable of interest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5797C06F" w14:textId="60C0A395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19353D31" w:rsidR="0698F5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  <w:r w:rsidRPr="19353D31" w:rsidR="6BF0202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</w:t>
            </w:r>
          </w:p>
        </w:tc>
      </w:tr>
      <w:tr w:rsidR="2C801D07" w:rsidTr="19353D31" w14:paraId="2056713F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4EF37E7" w14:textId="1A66DC4A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a54136c415ed453e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4c. Descriptive data – follow-up time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6267480" w14:textId="334198A2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hort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Summarise follow-up time—e.g., average and total amount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762F277" w14:textId="490F480D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2C801D07" w:rsidTr="19353D31" w14:paraId="77258925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A17C983" w14:textId="40F9037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111dc0fd7d9840a2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5. Outcome data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E91D7AC" w14:textId="4279C2EF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hort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Report numbers of outcome events or summary measures over time.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ase-contro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Report numbers in each exposure category, or summary measures of exposure.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ross-sectional study:</w:t>
            </w: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Report numbers of outcome events or summary measure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3BA2CDB3" w14:textId="4C79785E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ge 1</w:t>
            </w:r>
            <w:r w:rsidRPr="19353D31" w:rsidR="2E1F398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</w:tr>
      <w:tr w:rsidR="2C801D07" w:rsidTr="19353D31" w14:paraId="3D52B4D4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C7BDCD6" w14:textId="167367A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3fa787fbc8814c36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6a. Main result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40750134" w14:textId="0FB40A6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709E6291" w14:textId="6B92435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age 1</w:t>
            </w:r>
            <w:r w:rsidRPr="19353D31" w:rsidR="0A12C7A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</w:tr>
      <w:tr w:rsidR="2C801D07" w:rsidTr="19353D31" w14:paraId="2A3A76C1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3D003E8" w14:textId="11F51C8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5f1309ba615e4355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6b. Main results – category boundarie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DFD8FB1" w14:textId="53B4ABEB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port category boundaries when continuous variables were categoris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30FCF6AF" w14:textId="47A87D57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19353D31" w:rsidR="54E4E0A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  <w:r w:rsidRPr="19353D31" w:rsidR="669E27A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</w:tr>
      <w:tr w:rsidR="2C801D07" w:rsidTr="19353D31" w14:paraId="5F914492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DE79D4C" w14:textId="64FA4479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a53fc4befbbc4065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6c. Main results – risk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5EE22F8" w14:textId="2EC0051C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f relevant, consider translating estimates of relative risk into absolute risk for a meaningful time perio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93F4A24" w14:textId="0DC0F79B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</w:tr>
      <w:tr w:rsidR="2C801D07" w:rsidTr="19353D31" w14:paraId="0B2CA7FD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D00C152" w14:textId="294B78D3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aa3276a5166d43a7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7. Other analyse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E23C220" w14:textId="79EA25B6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Report other analyses done—e.g., analyses of subgroups and interactions, and sensitivity analyse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6720E891" w:rsidRDefault="2C801D07" w14:paraId="414FE9CE" w14:textId="69C8AEF0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6720E89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ge 1</w:t>
            </w:r>
            <w:r w:rsidRPr="6720E891" w:rsidR="4791C4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</w:t>
            </w:r>
          </w:p>
        </w:tc>
      </w:tr>
      <w:tr w:rsidR="2C801D07" w:rsidTr="19353D31" w14:paraId="039993AF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E2E839E" w14:textId="76717DAF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35FA0E3" w14:textId="56403E5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686905B3" w14:textId="06BAB430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C801D07" w:rsidTr="19353D31" w14:paraId="69B2F5C2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4FABDC7" w14:textId="2BAFAB59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2f08d393e55e47cc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8. Key result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B7ACADA" w14:textId="7557E8B6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ummarise key results with reference to study objective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04BE649E" w14:textId="2F768CD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Page </w:t>
            </w:r>
            <w:r w:rsidRPr="19353D31" w:rsidR="4EF95BD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9</w:t>
            </w:r>
          </w:p>
        </w:tc>
      </w:tr>
      <w:tr w:rsidR="2C801D07" w:rsidTr="19353D31" w14:paraId="5D5A4A6F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10F6DB10" w14:textId="75319AA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e971a40e55e2465c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19. Limitations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3BEA4F5" w14:textId="76AB0A2A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3BC81EEF" w14:textId="043EE6AF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age 2</w:t>
            </w:r>
            <w:r w:rsidRPr="19353D31" w:rsidR="07A6DBF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2C801D07" w:rsidTr="19353D31" w14:paraId="6BE0E3BE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5E31C10" w14:textId="13BDA76A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53ebb1ed6578446c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20. Interpretation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21FADDC7" w14:textId="43BE1B1B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33D8E292" w14:textId="09D9D2A4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19353D31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age 2</w:t>
            </w:r>
            <w:r w:rsidRPr="19353D31" w:rsidR="20AE5A4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</w:tr>
      <w:tr w:rsidR="2C801D07" w:rsidTr="19353D31" w14:paraId="12C75449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4FCEA284" w14:textId="5CDBFDF1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b9671ead02784ede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21. Generalisability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7798573C" w14:textId="4C26CF89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scuss the generalisability (external validity) of the study results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72912C91" w14:textId="5CF95A9E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19353D31" w:rsidR="2384540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age 2</w:t>
            </w:r>
            <w:r w:rsidRPr="19353D31" w:rsidR="40D0615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</w:tr>
      <w:tr w:rsidR="2C801D07" w:rsidTr="19353D31" w14:paraId="69AB9921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5604D3F" w14:textId="61564B17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C801D07" w:rsidR="2C801D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Other information</w:t>
            </w:r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54C3C3BB" w14:textId="031FD044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3CF2ACC3" w14:textId="58A8A558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2C801D07" w:rsidTr="19353D31" w14:paraId="7A3FE602">
        <w:trPr>
          <w:trHeight w:val="300"/>
        </w:trPr>
        <w:tc>
          <w:tcPr>
            <w:tcW w:w="199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06B04A4B" w14:textId="456C7209">
            <w:pPr>
              <w:spacing w:before="36" w:after="36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  <w:hyperlink r:id="R6365b35d990643e1">
              <w:r w:rsidRPr="2C801D07" w:rsidR="2C801D07">
                <w:rPr>
                  <w:rStyle w:val="Hyperlink"/>
                  <w:rFonts w:ascii="Calibri" w:hAnsi="Calibri" w:eastAsia="Calibri" w:cs="Calibri"/>
                  <w:b w:val="0"/>
                  <w:bCs w:val="0"/>
                  <w:i w:val="0"/>
                  <w:iCs w:val="0"/>
                  <w:strike w:val="0"/>
                  <w:dstrike w:val="0"/>
                  <w:sz w:val="24"/>
                  <w:szCs w:val="24"/>
                  <w:lang w:val="en-US"/>
                </w:rPr>
                <w:t>22. Funding</w:t>
              </w:r>
            </w:hyperlink>
          </w:p>
        </w:tc>
        <w:tc>
          <w:tcPr>
            <w:tcW w:w="454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2C801D07" w:rsidRDefault="2C801D07" w14:paraId="442544F8" w14:textId="6DF5EE97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C801D07" w:rsidR="2C801D0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805" w:type="dxa"/>
            <w:tcBorders>
              <w:top w:val="single" w:color="ADADAD" w:themeColor="background2" w:themeShade="BF" w:sz="6"/>
              <w:left w:val="single" w:color="ADADAD" w:themeColor="background2" w:themeShade="BF" w:sz="6"/>
              <w:bottom w:val="single" w:color="ADADAD" w:themeColor="background2" w:themeShade="BF" w:sz="6"/>
              <w:right w:val="single" w:color="ADADAD" w:themeColor="background2" w:themeShade="BF" w:sz="6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2C801D07" w:rsidP="19353D31" w:rsidRDefault="2C801D07" w14:paraId="760570A1" w14:textId="69233FB1">
            <w:pPr>
              <w:spacing w:before="36" w:after="36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19353D31" w:rsidR="024E63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age </w:t>
            </w:r>
            <w:r w:rsidRPr="19353D31" w:rsidR="1AD2248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27</w:t>
            </w:r>
          </w:p>
        </w:tc>
      </w:tr>
    </w:tbl>
    <w:p xmlns:wp14="http://schemas.microsoft.com/office/word/2010/wordml" w:rsidP="2C801D07" wp14:paraId="78D5EDA3" wp14:textId="41D8A7C2">
      <w:pPr>
        <w:bidi w:val="0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32393767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986CB96"/>
    <w:rsid w:val="00454158"/>
    <w:rsid w:val="024E6340"/>
    <w:rsid w:val="02B3FEEE"/>
    <w:rsid w:val="05B2EFF4"/>
    <w:rsid w:val="068FD13A"/>
    <w:rsid w:val="0698F51E"/>
    <w:rsid w:val="07A6DBF7"/>
    <w:rsid w:val="07E3E645"/>
    <w:rsid w:val="0A12C7A7"/>
    <w:rsid w:val="0B21BD08"/>
    <w:rsid w:val="0B361799"/>
    <w:rsid w:val="0D96BDCE"/>
    <w:rsid w:val="0F0A9CCF"/>
    <w:rsid w:val="142CE307"/>
    <w:rsid w:val="15D59EBD"/>
    <w:rsid w:val="18CB447C"/>
    <w:rsid w:val="19353D31"/>
    <w:rsid w:val="1986CB96"/>
    <w:rsid w:val="1AD2248D"/>
    <w:rsid w:val="20AE5A4B"/>
    <w:rsid w:val="23845401"/>
    <w:rsid w:val="27B87A2B"/>
    <w:rsid w:val="2AFB448C"/>
    <w:rsid w:val="2C801D07"/>
    <w:rsid w:val="2D2111E9"/>
    <w:rsid w:val="2D61711C"/>
    <w:rsid w:val="2E1F3980"/>
    <w:rsid w:val="31964B97"/>
    <w:rsid w:val="31F7E4FE"/>
    <w:rsid w:val="32D10E0B"/>
    <w:rsid w:val="36444128"/>
    <w:rsid w:val="38D6107C"/>
    <w:rsid w:val="3A8AC5FB"/>
    <w:rsid w:val="3CE927DC"/>
    <w:rsid w:val="40D0615A"/>
    <w:rsid w:val="41926C49"/>
    <w:rsid w:val="4282D74F"/>
    <w:rsid w:val="4791C4EE"/>
    <w:rsid w:val="4BCA8A65"/>
    <w:rsid w:val="4BCADBCE"/>
    <w:rsid w:val="4CDE4A25"/>
    <w:rsid w:val="4EF95BD6"/>
    <w:rsid w:val="4FDB9B6D"/>
    <w:rsid w:val="520A2467"/>
    <w:rsid w:val="523A5E41"/>
    <w:rsid w:val="54E1983B"/>
    <w:rsid w:val="54E4E0AE"/>
    <w:rsid w:val="59005E5C"/>
    <w:rsid w:val="595865B9"/>
    <w:rsid w:val="5BEEC039"/>
    <w:rsid w:val="606C5BA5"/>
    <w:rsid w:val="63AB2211"/>
    <w:rsid w:val="63FC10D5"/>
    <w:rsid w:val="65BE4FA8"/>
    <w:rsid w:val="669E27A4"/>
    <w:rsid w:val="6720E891"/>
    <w:rsid w:val="68BE227E"/>
    <w:rsid w:val="6B427F19"/>
    <w:rsid w:val="6BF0202C"/>
    <w:rsid w:val="6D2A6334"/>
    <w:rsid w:val="700A531F"/>
    <w:rsid w:val="7404045A"/>
    <w:rsid w:val="743FFF2D"/>
    <w:rsid w:val="78C96492"/>
    <w:rsid w:val="7D25568D"/>
    <w:rsid w:val="7D78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CB96"/>
  <w15:chartTrackingRefBased/>
  <w15:docId w15:val="{A882AD24-8A3C-4AB9-82DE-B2384C755D1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uiPriority w:val="99"/>
    <w:name w:val="Hyperlink"/>
    <w:basedOn w:val="DefaultParagraphFont"/>
    <w:unhideWhenUsed/>
    <w:rsid w:val="2C801D07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resources.equator-network.org/guidelines/strobe/items/title-abstract-indicate-study-design.html" TargetMode="External" Id="R28191c1f981a4fb4" /><Relationship Type="http://schemas.openxmlformats.org/officeDocument/2006/relationships/hyperlink" Target="https://resources.equator-network.org/guidelines/strobe/items/abstract.html" TargetMode="External" Id="R980ce617620a48ef" /><Relationship Type="http://schemas.openxmlformats.org/officeDocument/2006/relationships/hyperlink" Target="https://resources.equator-network.org/guidelines/strobe/items/background-rationale.html" TargetMode="External" Id="R78f0b35a13f14487" /><Relationship Type="http://schemas.openxmlformats.org/officeDocument/2006/relationships/hyperlink" Target="https://resources.equator-network.org/guidelines/strobe/items/objectives.html" TargetMode="External" Id="R8b5c5431ccb54595" /><Relationship Type="http://schemas.openxmlformats.org/officeDocument/2006/relationships/hyperlink" Target="https://resources.equator-network.org/guidelines/strobe/items/study-design.html" TargetMode="External" Id="Rd3e7af76f96e4d42" /><Relationship Type="http://schemas.openxmlformats.org/officeDocument/2006/relationships/hyperlink" Target="https://resources.equator-network.org/guidelines/strobe/items/setting.html" TargetMode="External" Id="R4686280c309d40fd" /><Relationship Type="http://schemas.openxmlformats.org/officeDocument/2006/relationships/hyperlink" Target="https://resources.equator-network.org/guidelines/strobe/items/eligibility-criteria.html" TargetMode="External" Id="R9585dfd4f5b94c5f" /><Relationship Type="http://schemas.openxmlformats.org/officeDocument/2006/relationships/hyperlink" Target="https://resources.equator-network.org/guidelines/strobe/items/matching-criteria.html" TargetMode="External" Id="R9fcfc58e4edc4332" /><Relationship Type="http://schemas.openxmlformats.org/officeDocument/2006/relationships/hyperlink" Target="https://resources.equator-network.org/guidelines/strobe/items/variables.html" TargetMode="External" Id="R73b0efb21c51455f" /><Relationship Type="http://schemas.openxmlformats.org/officeDocument/2006/relationships/hyperlink" Target="https://resources.equator-network.org/guidelines/strobe/items/data-sources-measurement.html" TargetMode="External" Id="Reb39a5061f224a87" /><Relationship Type="http://schemas.openxmlformats.org/officeDocument/2006/relationships/hyperlink" Target="https://resources.equator-network.org/guidelines/strobe/items/bias.html" TargetMode="External" Id="R9c8a6074e80f4d29" /><Relationship Type="http://schemas.openxmlformats.org/officeDocument/2006/relationships/hyperlink" Target="https://resources.equator-network.org/guidelines/strobe/items/study-size.html" TargetMode="External" Id="Rec6eeeeb77ef45e6" /><Relationship Type="http://schemas.openxmlformats.org/officeDocument/2006/relationships/hyperlink" Target="https://resources.equator-network.org/guidelines/strobe/items/quantitative-variables.html" TargetMode="External" Id="R7e610078bfba42d9" /><Relationship Type="http://schemas.openxmlformats.org/officeDocument/2006/relationships/hyperlink" Target="https://resources.equator-network.org/guidelines/strobe/items/statistical-methods-description.html" TargetMode="External" Id="R73e6fd1f62e54e48" /><Relationship Type="http://schemas.openxmlformats.org/officeDocument/2006/relationships/hyperlink" Target="https://resources.equator-network.org/guidelines/strobe/items/statistical-methods-subgroups-interactions.html" TargetMode="External" Id="Rc6f40fe49a834d14" /><Relationship Type="http://schemas.openxmlformats.org/officeDocument/2006/relationships/hyperlink" Target="https://resources.equator-network.org/guidelines/strobe/items/statistical-methods-missing-data.html" TargetMode="External" Id="R1da5e4fd3bb744e3" /><Relationship Type="http://schemas.openxmlformats.org/officeDocument/2006/relationships/hyperlink" Target="https://resources.equator-network.org/guidelines/strobe/items/statistical-methods-loss-to-follow-up.html" TargetMode="External" Id="R82445787922c4754" /><Relationship Type="http://schemas.openxmlformats.org/officeDocument/2006/relationships/hyperlink" Target="https://resources.equator-network.org/guidelines/strobe/items/statistical-methods-matching-cases-controls.html" TargetMode="External" Id="Ra47bc282386f49af" /><Relationship Type="http://schemas.openxmlformats.org/officeDocument/2006/relationships/hyperlink" Target="https://resources.equator-network.org/guidelines/strobe/items/statistical-methods-analytical-methods-sampling-strategy.html" TargetMode="External" Id="R80b8e901322847b5" /><Relationship Type="http://schemas.openxmlformats.org/officeDocument/2006/relationships/hyperlink" Target="https://resources.equator-network.org/guidelines/strobe/items/statistical-methods-sensitivity-analyses.html" TargetMode="External" Id="Rfc8df2ab97d24551" /><Relationship Type="http://schemas.openxmlformats.org/officeDocument/2006/relationships/hyperlink" Target="https://resources.equator-network.org/guidelines/strobe/items/participants-numbers.html" TargetMode="External" Id="Rf57f4280faaf416e" /><Relationship Type="http://schemas.openxmlformats.org/officeDocument/2006/relationships/hyperlink" Target="https://resources.equator-network.org/guidelines/strobe/items/participants-non-participation.html" TargetMode="External" Id="Rd0e30489b5764b93" /><Relationship Type="http://schemas.openxmlformats.org/officeDocument/2006/relationships/hyperlink" Target="https://resources.equator-network.org/guidelines/strobe/items/participants-flow-diagram.html" TargetMode="External" Id="Ra26942e95c6c42d0" /><Relationship Type="http://schemas.openxmlformats.org/officeDocument/2006/relationships/hyperlink" Target="https://resources.equator-network.org/guidelines/strobe/items/descriptive-data-participant-characteristics.html" TargetMode="External" Id="Rbc127b2b3f5543f8" /><Relationship Type="http://schemas.openxmlformats.org/officeDocument/2006/relationships/hyperlink" Target="https://resources.equator-network.org/guidelines/strobe/items/descriptive-data-missing-data.html" TargetMode="External" Id="Rf11d4d69bedf43d0" /><Relationship Type="http://schemas.openxmlformats.org/officeDocument/2006/relationships/hyperlink" Target="https://resources.equator-network.org/guidelines/strobe/items/descriptive-data-follow-up-time.html" TargetMode="External" Id="Ra54136c415ed453e" /><Relationship Type="http://schemas.openxmlformats.org/officeDocument/2006/relationships/hyperlink" Target="https://resources.equator-network.org/guidelines/strobe/items/outcome-data.html" TargetMode="External" Id="R111dc0fd7d9840a2" /><Relationship Type="http://schemas.openxmlformats.org/officeDocument/2006/relationships/hyperlink" Target="https://resources.equator-network.org/guidelines/strobe/items/main-results.html" TargetMode="External" Id="R3fa787fbc8814c36" /><Relationship Type="http://schemas.openxmlformats.org/officeDocument/2006/relationships/hyperlink" Target="https://resources.equator-network.org/guidelines/strobe/items/main-results-category-boundaries.html" TargetMode="External" Id="R5f1309ba615e4355" /><Relationship Type="http://schemas.openxmlformats.org/officeDocument/2006/relationships/hyperlink" Target="https://resources.equator-network.org/guidelines/strobe/items/main-results-risk.html" TargetMode="External" Id="Ra53fc4befbbc4065" /><Relationship Type="http://schemas.openxmlformats.org/officeDocument/2006/relationships/hyperlink" Target="https://resources.equator-network.org/guidelines/strobe/items/other-analyses.html" TargetMode="External" Id="Raa3276a5166d43a7" /><Relationship Type="http://schemas.openxmlformats.org/officeDocument/2006/relationships/hyperlink" Target="https://resources.equator-network.org/guidelines/strobe/items/key-results.html" TargetMode="External" Id="R2f08d393e55e47cc" /><Relationship Type="http://schemas.openxmlformats.org/officeDocument/2006/relationships/hyperlink" Target="https://resources.equator-network.org/guidelines/strobe/items/limitations.html" TargetMode="External" Id="Re971a40e55e2465c" /><Relationship Type="http://schemas.openxmlformats.org/officeDocument/2006/relationships/hyperlink" Target="https://resources.equator-network.org/guidelines/strobe/items/interpretation.html" TargetMode="External" Id="R53ebb1ed6578446c" /><Relationship Type="http://schemas.openxmlformats.org/officeDocument/2006/relationships/hyperlink" Target="https://resources.equator-network.org/guidelines/strobe/items/generalisability.html" TargetMode="External" Id="Rb9671ead02784ede" /><Relationship Type="http://schemas.openxmlformats.org/officeDocument/2006/relationships/hyperlink" Target="https://resources.equator-network.org/guidelines/strobe/items/funding.html" TargetMode="External" Id="R6365b35d990643e1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03T08:50:49.7867094Z</dcterms:created>
  <dcterms:modified xsi:type="dcterms:W3CDTF">2025-10-04T18:20:05.3981850Z</dcterms:modified>
  <dc:creator>Ciaran Evans</dc:creator>
  <lastModifiedBy>Ciaran Evans</lastModifiedBy>
</coreProperties>
</file>